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981" w:rsidRPr="009C6E55" w:rsidRDefault="007E7981" w:rsidP="007E79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C6E55">
        <w:rPr>
          <w:rFonts w:ascii="Times New Roman" w:hAnsi="Times New Roman" w:cs="Times New Roman"/>
          <w:b/>
          <w:sz w:val="24"/>
          <w:szCs w:val="24"/>
          <w:lang w:val="en-US"/>
        </w:rPr>
        <w:t>upplementary Table S1</w:t>
      </w:r>
    </w:p>
    <w:p w:rsidR="007E7981" w:rsidRPr="009C6E55" w:rsidRDefault="007E7981" w:rsidP="007E7981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des on white matter tracts were groups differed on FA. Results at the more stringent significance level of p ≤ .017 </w:t>
      </w:r>
      <w:proofErr w:type="gramStart"/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>are reported</w:t>
      </w:r>
      <w:proofErr w:type="gramEnd"/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the upper part of the table. Results at p ≤ .05 </w:t>
      </w:r>
      <w:proofErr w:type="gramStart"/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>are reported</w:t>
      </w:r>
      <w:proofErr w:type="gramEnd"/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the bottom part of the table. Means (M) and standard deviations (SD) on FA </w:t>
      </w:r>
      <w:proofErr w:type="gramStart"/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>are reported</w:t>
      </w:r>
      <w:proofErr w:type="gramEnd"/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with the statistical significance of relevant </w:t>
      </w:r>
      <w:proofErr w:type="spellStart"/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>Bonferroni</w:t>
      </w:r>
      <w:proofErr w:type="spellEnd"/>
      <w:r w:rsidRPr="009C6E55">
        <w:rPr>
          <w:rFonts w:ascii="Times New Roman" w:hAnsi="Times New Roman" w:cs="Times New Roman"/>
          <w:i/>
          <w:sz w:val="24"/>
          <w:szCs w:val="24"/>
          <w:lang w:val="en-US"/>
        </w:rPr>
        <w:t>-corrected post-hoc comparisons.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484"/>
        <w:gridCol w:w="736"/>
        <w:gridCol w:w="756"/>
        <w:gridCol w:w="756"/>
        <w:gridCol w:w="780"/>
        <w:gridCol w:w="940"/>
        <w:gridCol w:w="800"/>
        <w:gridCol w:w="760"/>
        <w:gridCol w:w="820"/>
        <w:gridCol w:w="756"/>
        <w:gridCol w:w="780"/>
        <w:gridCol w:w="3952"/>
        <w:gridCol w:w="992"/>
      </w:tblGrid>
      <w:tr w:rsidR="007E7981" w:rsidRPr="009C6E55" w:rsidTr="009F281B">
        <w:trPr>
          <w:trHeight w:val="315"/>
        </w:trPr>
        <w:tc>
          <w:tcPr>
            <w:tcW w:w="14312" w:type="dxa"/>
            <w:gridSpan w:val="13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</w:t>
            </w:r>
            <w:proofErr w:type="spellEnd"/>
            <w:r w:rsidRPr="009C6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ults at </w:t>
            </w:r>
            <w:r w:rsidRPr="009C6E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C6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≤ .017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720" w:type="dxa"/>
            <w:gridSpan w:val="2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</w:p>
        </w:tc>
        <w:tc>
          <w:tcPr>
            <w:tcW w:w="1560" w:type="dxa"/>
            <w:gridSpan w:val="2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  <w:proofErr w:type="spellEnd"/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ES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relevant </w:t>
            </w: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  <w:proofErr w:type="spellEnd"/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L ILF</w:t>
            </w: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39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75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83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76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58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R SLF</w:t>
            </w: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37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43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41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E7981" w:rsidRPr="009C6E55" w:rsidTr="009F281B">
        <w:trPr>
          <w:trHeight w:val="315"/>
        </w:trPr>
        <w:tc>
          <w:tcPr>
            <w:tcW w:w="14312" w:type="dxa"/>
            <w:gridSpan w:val="13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ignificant</w:t>
            </w:r>
            <w:proofErr w:type="spellEnd"/>
            <w:r w:rsidRPr="009C6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ults at </w:t>
            </w:r>
            <w:r w:rsidRPr="009C6E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C6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≤ .0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L ILF</w:t>
            </w: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8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0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18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79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39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75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83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76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58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29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79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25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R CING</w:t>
            </w:r>
          </w:p>
        </w:tc>
        <w:tc>
          <w:tcPr>
            <w:tcW w:w="73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78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94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80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76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394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78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3952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78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94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80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76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604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78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3952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78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94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80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76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2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540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78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3952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78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94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80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76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82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346</w:t>
            </w:r>
          </w:p>
        </w:tc>
        <w:tc>
          <w:tcPr>
            <w:tcW w:w="756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780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3952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TD</w:t>
            </w:r>
          </w:p>
        </w:tc>
        <w:tc>
          <w:tcPr>
            <w:tcW w:w="992" w:type="dxa"/>
            <w:noWrap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R ILF</w:t>
            </w: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50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40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54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62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54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35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R SLF</w:t>
            </w: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36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61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82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0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00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15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28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37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43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41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32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.16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95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72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49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29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  <w:proofErr w:type="spellEnd"/>
            <w:r w:rsidRPr="009C6E55">
              <w:rPr>
                <w:rFonts w:ascii="Times New Roman" w:hAnsi="Times New Roman" w:cs="Times New Roman"/>
                <w:sz w:val="24"/>
                <w:szCs w:val="24"/>
              </w:rPr>
              <w:t xml:space="preserve">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L AF</w:t>
            </w: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24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TD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40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TD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0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47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TD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47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TD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38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TD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21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TD &gt; S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L CING</w:t>
            </w: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13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422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41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154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29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681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693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7E7981" w:rsidRPr="009C6E55" w:rsidTr="009F281B">
        <w:trPr>
          <w:trHeight w:val="300"/>
        </w:trPr>
        <w:tc>
          <w:tcPr>
            <w:tcW w:w="1484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  <w:tc>
          <w:tcPr>
            <w:tcW w:w="94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80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76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82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3.366</w:t>
            </w:r>
          </w:p>
        </w:tc>
        <w:tc>
          <w:tcPr>
            <w:tcW w:w="756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780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395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SD &gt; TD</w:t>
            </w:r>
          </w:p>
        </w:tc>
        <w:tc>
          <w:tcPr>
            <w:tcW w:w="992" w:type="dxa"/>
            <w:noWrap/>
            <w:hideMark/>
          </w:tcPr>
          <w:p w:rsidR="007E7981" w:rsidRPr="009C6E55" w:rsidRDefault="007E7981" w:rsidP="009F2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E55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</w:tbl>
    <w:p w:rsidR="007E7981" w:rsidRPr="002B6864" w:rsidRDefault="007E7981" w:rsidP="007E7981">
      <w:pPr>
        <w:spacing w:line="480" w:lineRule="auto"/>
      </w:pPr>
      <w:r w:rsidRPr="004D215E">
        <w:rPr>
          <w:rFonts w:ascii="Times New Roman" w:hAnsi="Times New Roman" w:cs="Times New Roman"/>
          <w:i/>
          <w:sz w:val="24"/>
          <w:szCs w:val="24"/>
        </w:rPr>
        <w:t>Note.</w:t>
      </w:r>
      <w:r w:rsidRPr="004D215E">
        <w:rPr>
          <w:rFonts w:ascii="Times New Roman" w:hAnsi="Times New Roman" w:cs="Times New Roman"/>
          <w:sz w:val="24"/>
          <w:szCs w:val="24"/>
        </w:rPr>
        <w:t xml:space="preserve"> L: </w:t>
      </w:r>
      <w:proofErr w:type="spellStart"/>
      <w:r w:rsidRPr="004D215E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4D215E">
        <w:rPr>
          <w:rFonts w:ascii="Times New Roman" w:hAnsi="Times New Roman" w:cs="Times New Roman"/>
          <w:sz w:val="24"/>
          <w:szCs w:val="24"/>
        </w:rPr>
        <w:t xml:space="preserve">; R: </w:t>
      </w:r>
      <w:proofErr w:type="spellStart"/>
      <w:r w:rsidRPr="004D215E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4D215E">
        <w:rPr>
          <w:rFonts w:ascii="Times New Roman" w:hAnsi="Times New Roman" w:cs="Times New Roman"/>
          <w:sz w:val="24"/>
          <w:szCs w:val="24"/>
        </w:rPr>
        <w:t xml:space="preserve">; ILF: inferior longitudinal </w:t>
      </w:r>
      <w:proofErr w:type="spellStart"/>
      <w:r w:rsidRPr="004D215E">
        <w:rPr>
          <w:rFonts w:ascii="Times New Roman" w:hAnsi="Times New Roman" w:cs="Times New Roman"/>
          <w:sz w:val="24"/>
          <w:szCs w:val="24"/>
        </w:rPr>
        <w:t>fasciculus</w:t>
      </w:r>
      <w:proofErr w:type="spellEnd"/>
      <w:r w:rsidRPr="004D215E">
        <w:rPr>
          <w:rFonts w:ascii="Times New Roman" w:hAnsi="Times New Roman" w:cs="Times New Roman"/>
          <w:sz w:val="24"/>
          <w:szCs w:val="24"/>
        </w:rPr>
        <w:t xml:space="preserve">; SLF: </w:t>
      </w:r>
      <w:proofErr w:type="spellStart"/>
      <w:r w:rsidRPr="004D215E">
        <w:rPr>
          <w:rFonts w:ascii="Times New Roman" w:hAnsi="Times New Roman" w:cs="Times New Roman"/>
          <w:sz w:val="24"/>
          <w:szCs w:val="24"/>
        </w:rPr>
        <w:t>superior</w:t>
      </w:r>
      <w:proofErr w:type="spellEnd"/>
      <w:r w:rsidRPr="004D215E">
        <w:rPr>
          <w:rFonts w:ascii="Times New Roman" w:hAnsi="Times New Roman" w:cs="Times New Roman"/>
          <w:sz w:val="24"/>
          <w:szCs w:val="24"/>
        </w:rPr>
        <w:t xml:space="preserve"> longitudinal </w:t>
      </w:r>
      <w:proofErr w:type="spellStart"/>
      <w:r w:rsidRPr="004D215E">
        <w:rPr>
          <w:rFonts w:ascii="Times New Roman" w:hAnsi="Times New Roman" w:cs="Times New Roman"/>
          <w:sz w:val="24"/>
          <w:szCs w:val="24"/>
        </w:rPr>
        <w:t>fasciculus</w:t>
      </w:r>
      <w:proofErr w:type="spellEnd"/>
      <w:r w:rsidRPr="004D215E">
        <w:rPr>
          <w:rFonts w:ascii="Times New Roman" w:hAnsi="Times New Roman" w:cs="Times New Roman"/>
          <w:sz w:val="24"/>
          <w:szCs w:val="24"/>
        </w:rPr>
        <w:t xml:space="preserve">; CING: </w:t>
      </w:r>
      <w:proofErr w:type="spellStart"/>
      <w:r>
        <w:rPr>
          <w:rFonts w:ascii="Times New Roman" w:hAnsi="Times New Roman" w:cs="Times New Roman"/>
          <w:sz w:val="24"/>
          <w:szCs w:val="24"/>
        </w:rPr>
        <w:t>cingul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AF: </w:t>
      </w:r>
      <w:proofErr w:type="spellStart"/>
      <w:r>
        <w:rPr>
          <w:rFonts w:ascii="Times New Roman" w:hAnsi="Times New Roman" w:cs="Times New Roman"/>
          <w:sz w:val="24"/>
          <w:szCs w:val="24"/>
        </w:rPr>
        <w:t>arcu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scic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Pr="002B6864">
        <w:rPr>
          <w:rFonts w:ascii="Times New Roman" w:hAnsi="Times New Roman" w:cs="Times New Roman"/>
          <w:sz w:val="24"/>
          <w:szCs w:val="24"/>
          <w:lang w:val="en-US"/>
        </w:rPr>
        <w:t>Effect sizes (</w:t>
      </w:r>
      <w:r w:rsidRPr="002B6864">
        <w:rPr>
          <w:rFonts w:ascii="Times New Roman" w:hAnsi="Times New Roman" w:cs="Times New Roman"/>
          <w:i/>
          <w:sz w:val="24"/>
          <w:szCs w:val="24"/>
          <w:lang w:val="en-US"/>
        </w:rPr>
        <w:t>ES</w:t>
      </w:r>
      <w:r w:rsidRPr="002B686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 w:rsidRPr="002B6864">
        <w:rPr>
          <w:rFonts w:ascii="Times New Roman" w:hAnsi="Times New Roman" w:cs="Times New Roman"/>
          <w:sz w:val="24"/>
          <w:szCs w:val="24"/>
          <w:lang w:val="en-US"/>
        </w:rPr>
        <w:t>are calculated</w:t>
      </w:r>
      <w:proofErr w:type="gramEnd"/>
      <w:r w:rsidRPr="002B6864">
        <w:rPr>
          <w:rFonts w:ascii="Times New Roman" w:hAnsi="Times New Roman" w:cs="Times New Roman"/>
          <w:sz w:val="24"/>
          <w:szCs w:val="24"/>
          <w:lang w:val="en-US"/>
        </w:rPr>
        <w:t xml:space="preserve"> as partial eta-squared.</w:t>
      </w:r>
    </w:p>
    <w:bookmarkEnd w:id="0"/>
    <w:p w:rsidR="00E92FAB" w:rsidRDefault="00E92FAB"/>
    <w:sectPr w:rsidR="00E92FAB" w:rsidSect="007E79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B449DD"/>
    <w:multiLevelType w:val="hybridMultilevel"/>
    <w:tmpl w:val="2220ACF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9696D"/>
    <w:multiLevelType w:val="hybridMultilevel"/>
    <w:tmpl w:val="125837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B359DB"/>
    <w:multiLevelType w:val="hybridMultilevel"/>
    <w:tmpl w:val="30D25FD4"/>
    <w:lvl w:ilvl="0" w:tplc="A8BCC7C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756D21BB"/>
    <w:multiLevelType w:val="hybridMultilevel"/>
    <w:tmpl w:val="D39460B8"/>
    <w:lvl w:ilvl="0" w:tplc="5BCE5D2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981"/>
    <w:rsid w:val="000013B5"/>
    <w:rsid w:val="000554D4"/>
    <w:rsid w:val="00057DA2"/>
    <w:rsid w:val="0006279C"/>
    <w:rsid w:val="00064731"/>
    <w:rsid w:val="000659D4"/>
    <w:rsid w:val="000700B0"/>
    <w:rsid w:val="000878B1"/>
    <w:rsid w:val="0009041D"/>
    <w:rsid w:val="000925FD"/>
    <w:rsid w:val="00096220"/>
    <w:rsid w:val="000C3378"/>
    <w:rsid w:val="000D5218"/>
    <w:rsid w:val="000E2BBF"/>
    <w:rsid w:val="000F20F1"/>
    <w:rsid w:val="001067A4"/>
    <w:rsid w:val="0013191B"/>
    <w:rsid w:val="00142CC6"/>
    <w:rsid w:val="00147005"/>
    <w:rsid w:val="00150A5D"/>
    <w:rsid w:val="00154A3F"/>
    <w:rsid w:val="00164A68"/>
    <w:rsid w:val="00176969"/>
    <w:rsid w:val="001912C1"/>
    <w:rsid w:val="001947BE"/>
    <w:rsid w:val="001A148F"/>
    <w:rsid w:val="001A17C8"/>
    <w:rsid w:val="001B1AF5"/>
    <w:rsid w:val="001B4942"/>
    <w:rsid w:val="001C1CED"/>
    <w:rsid w:val="001D1841"/>
    <w:rsid w:val="001D6DFE"/>
    <w:rsid w:val="001E2338"/>
    <w:rsid w:val="001F34E4"/>
    <w:rsid w:val="00203F5E"/>
    <w:rsid w:val="00211085"/>
    <w:rsid w:val="002111A7"/>
    <w:rsid w:val="00231B7B"/>
    <w:rsid w:val="0023706C"/>
    <w:rsid w:val="00262678"/>
    <w:rsid w:val="00287302"/>
    <w:rsid w:val="002A4A3C"/>
    <w:rsid w:val="002B6864"/>
    <w:rsid w:val="002C5E21"/>
    <w:rsid w:val="002D132C"/>
    <w:rsid w:val="002D22DB"/>
    <w:rsid w:val="002F5F69"/>
    <w:rsid w:val="00304448"/>
    <w:rsid w:val="0030579C"/>
    <w:rsid w:val="003074F6"/>
    <w:rsid w:val="0031077A"/>
    <w:rsid w:val="00340BF0"/>
    <w:rsid w:val="003428B9"/>
    <w:rsid w:val="00356AFC"/>
    <w:rsid w:val="00360C5F"/>
    <w:rsid w:val="003615AC"/>
    <w:rsid w:val="00371A9F"/>
    <w:rsid w:val="00373DD5"/>
    <w:rsid w:val="00392BC6"/>
    <w:rsid w:val="00395B37"/>
    <w:rsid w:val="003A55A7"/>
    <w:rsid w:val="003B378F"/>
    <w:rsid w:val="003D001D"/>
    <w:rsid w:val="003E664B"/>
    <w:rsid w:val="003F350F"/>
    <w:rsid w:val="003F3773"/>
    <w:rsid w:val="003F4D05"/>
    <w:rsid w:val="004046E5"/>
    <w:rsid w:val="00412C9F"/>
    <w:rsid w:val="00417190"/>
    <w:rsid w:val="00461597"/>
    <w:rsid w:val="004732F7"/>
    <w:rsid w:val="004753E7"/>
    <w:rsid w:val="004835B0"/>
    <w:rsid w:val="0049075D"/>
    <w:rsid w:val="004A1FA9"/>
    <w:rsid w:val="004F5F8E"/>
    <w:rsid w:val="005009E3"/>
    <w:rsid w:val="00500B18"/>
    <w:rsid w:val="00511F97"/>
    <w:rsid w:val="00512913"/>
    <w:rsid w:val="005179B5"/>
    <w:rsid w:val="00521355"/>
    <w:rsid w:val="00525ACC"/>
    <w:rsid w:val="0053798B"/>
    <w:rsid w:val="005413F5"/>
    <w:rsid w:val="00543852"/>
    <w:rsid w:val="00550628"/>
    <w:rsid w:val="00551C8B"/>
    <w:rsid w:val="00560157"/>
    <w:rsid w:val="005616F4"/>
    <w:rsid w:val="00580048"/>
    <w:rsid w:val="00580894"/>
    <w:rsid w:val="00581851"/>
    <w:rsid w:val="00590561"/>
    <w:rsid w:val="00594BFC"/>
    <w:rsid w:val="005968A3"/>
    <w:rsid w:val="005C1C28"/>
    <w:rsid w:val="005E4CB8"/>
    <w:rsid w:val="00603049"/>
    <w:rsid w:val="0060529C"/>
    <w:rsid w:val="00620951"/>
    <w:rsid w:val="0063142C"/>
    <w:rsid w:val="00652154"/>
    <w:rsid w:val="00655DD9"/>
    <w:rsid w:val="00667614"/>
    <w:rsid w:val="00682207"/>
    <w:rsid w:val="00682837"/>
    <w:rsid w:val="006A1B1B"/>
    <w:rsid w:val="006B1BDA"/>
    <w:rsid w:val="006E2136"/>
    <w:rsid w:val="006F10C2"/>
    <w:rsid w:val="00706D74"/>
    <w:rsid w:val="007105C3"/>
    <w:rsid w:val="00716BC9"/>
    <w:rsid w:val="00717662"/>
    <w:rsid w:val="0072588A"/>
    <w:rsid w:val="007268EC"/>
    <w:rsid w:val="00727B8C"/>
    <w:rsid w:val="007300E0"/>
    <w:rsid w:val="007479C0"/>
    <w:rsid w:val="00756782"/>
    <w:rsid w:val="00767831"/>
    <w:rsid w:val="00772513"/>
    <w:rsid w:val="00792433"/>
    <w:rsid w:val="007968A6"/>
    <w:rsid w:val="007B4462"/>
    <w:rsid w:val="007C1448"/>
    <w:rsid w:val="007D4450"/>
    <w:rsid w:val="007E17F2"/>
    <w:rsid w:val="007E6224"/>
    <w:rsid w:val="007E7981"/>
    <w:rsid w:val="007F0FC7"/>
    <w:rsid w:val="00810DCF"/>
    <w:rsid w:val="00812803"/>
    <w:rsid w:val="00823770"/>
    <w:rsid w:val="00835754"/>
    <w:rsid w:val="00856982"/>
    <w:rsid w:val="00863CB3"/>
    <w:rsid w:val="00880273"/>
    <w:rsid w:val="00891A5F"/>
    <w:rsid w:val="00891F9D"/>
    <w:rsid w:val="008A02E5"/>
    <w:rsid w:val="008A49EE"/>
    <w:rsid w:val="008A771B"/>
    <w:rsid w:val="008A7DD5"/>
    <w:rsid w:val="008C70D3"/>
    <w:rsid w:val="008D7BC4"/>
    <w:rsid w:val="008F58F3"/>
    <w:rsid w:val="00910FD4"/>
    <w:rsid w:val="00922550"/>
    <w:rsid w:val="00927F7C"/>
    <w:rsid w:val="00951DFB"/>
    <w:rsid w:val="00952A33"/>
    <w:rsid w:val="009552AB"/>
    <w:rsid w:val="009832A2"/>
    <w:rsid w:val="0099062A"/>
    <w:rsid w:val="009B1BF8"/>
    <w:rsid w:val="009B3F54"/>
    <w:rsid w:val="009C151F"/>
    <w:rsid w:val="009C35F9"/>
    <w:rsid w:val="009C49A2"/>
    <w:rsid w:val="009F551D"/>
    <w:rsid w:val="00A054C4"/>
    <w:rsid w:val="00A11F4C"/>
    <w:rsid w:val="00A1403C"/>
    <w:rsid w:val="00A310F4"/>
    <w:rsid w:val="00A31D19"/>
    <w:rsid w:val="00A31E73"/>
    <w:rsid w:val="00A32619"/>
    <w:rsid w:val="00A468A4"/>
    <w:rsid w:val="00A50445"/>
    <w:rsid w:val="00A54B45"/>
    <w:rsid w:val="00A56B63"/>
    <w:rsid w:val="00A641B1"/>
    <w:rsid w:val="00A740A4"/>
    <w:rsid w:val="00A7611E"/>
    <w:rsid w:val="00A92C95"/>
    <w:rsid w:val="00A95B0D"/>
    <w:rsid w:val="00AA6AEF"/>
    <w:rsid w:val="00AB4F6D"/>
    <w:rsid w:val="00AC3624"/>
    <w:rsid w:val="00AD083E"/>
    <w:rsid w:val="00AD77D0"/>
    <w:rsid w:val="00AF488F"/>
    <w:rsid w:val="00B040F1"/>
    <w:rsid w:val="00B23668"/>
    <w:rsid w:val="00B5046D"/>
    <w:rsid w:val="00B61AC7"/>
    <w:rsid w:val="00B75E48"/>
    <w:rsid w:val="00BA2A25"/>
    <w:rsid w:val="00BB370F"/>
    <w:rsid w:val="00BB6826"/>
    <w:rsid w:val="00BC6A80"/>
    <w:rsid w:val="00BD3F74"/>
    <w:rsid w:val="00BE6099"/>
    <w:rsid w:val="00BF11CF"/>
    <w:rsid w:val="00BF3859"/>
    <w:rsid w:val="00C10B76"/>
    <w:rsid w:val="00C204BC"/>
    <w:rsid w:val="00C37973"/>
    <w:rsid w:val="00C54774"/>
    <w:rsid w:val="00C6705C"/>
    <w:rsid w:val="00C7672E"/>
    <w:rsid w:val="00C95CE5"/>
    <w:rsid w:val="00CB46C9"/>
    <w:rsid w:val="00CC37B1"/>
    <w:rsid w:val="00CC63D5"/>
    <w:rsid w:val="00CF3513"/>
    <w:rsid w:val="00CF7359"/>
    <w:rsid w:val="00D033A3"/>
    <w:rsid w:val="00D14973"/>
    <w:rsid w:val="00D20C38"/>
    <w:rsid w:val="00D20C53"/>
    <w:rsid w:val="00D24BEF"/>
    <w:rsid w:val="00D32C58"/>
    <w:rsid w:val="00D6291F"/>
    <w:rsid w:val="00D6292F"/>
    <w:rsid w:val="00D646CD"/>
    <w:rsid w:val="00D72066"/>
    <w:rsid w:val="00D74009"/>
    <w:rsid w:val="00D84F5F"/>
    <w:rsid w:val="00D90FB4"/>
    <w:rsid w:val="00DC22B4"/>
    <w:rsid w:val="00DE1883"/>
    <w:rsid w:val="00DE79AD"/>
    <w:rsid w:val="00E12889"/>
    <w:rsid w:val="00E2695C"/>
    <w:rsid w:val="00E36E91"/>
    <w:rsid w:val="00E40A10"/>
    <w:rsid w:val="00E43406"/>
    <w:rsid w:val="00E71C52"/>
    <w:rsid w:val="00E817F7"/>
    <w:rsid w:val="00E86AEE"/>
    <w:rsid w:val="00E87D86"/>
    <w:rsid w:val="00E92FAB"/>
    <w:rsid w:val="00EA44BB"/>
    <w:rsid w:val="00EC0FE6"/>
    <w:rsid w:val="00EC6A3A"/>
    <w:rsid w:val="00EE0307"/>
    <w:rsid w:val="00F01058"/>
    <w:rsid w:val="00F20624"/>
    <w:rsid w:val="00F3394A"/>
    <w:rsid w:val="00F35C63"/>
    <w:rsid w:val="00F35FF9"/>
    <w:rsid w:val="00F43B9B"/>
    <w:rsid w:val="00F74F3B"/>
    <w:rsid w:val="00F8451B"/>
    <w:rsid w:val="00F87FC6"/>
    <w:rsid w:val="00FC3BC3"/>
    <w:rsid w:val="00FD17A5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255017-FA59-4C67-8232-235BB94F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79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7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79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798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79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79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79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9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981"/>
    <w:rPr>
      <w:b/>
      <w:bCs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7E7981"/>
  </w:style>
  <w:style w:type="character" w:styleId="Hyperlink">
    <w:name w:val="Hyperlink"/>
    <w:basedOn w:val="Absatz-Standardschriftart"/>
    <w:uiPriority w:val="99"/>
    <w:unhideWhenUsed/>
    <w:rsid w:val="007E7981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E7981"/>
    <w:rPr>
      <w:color w:val="954F72"/>
      <w:u w:val="single"/>
    </w:rPr>
  </w:style>
  <w:style w:type="paragraph" w:customStyle="1" w:styleId="msonormal0">
    <w:name w:val="msonormal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7">
    <w:name w:val="xl67"/>
    <w:basedOn w:val="Standard"/>
    <w:rsid w:val="007E798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8">
    <w:name w:val="xl68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9">
    <w:name w:val="xl69"/>
    <w:basedOn w:val="Standard"/>
    <w:rsid w:val="007E798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0">
    <w:name w:val="xl70"/>
    <w:basedOn w:val="Standard"/>
    <w:rsid w:val="007E798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1">
    <w:name w:val="xl71"/>
    <w:basedOn w:val="Standard"/>
    <w:rsid w:val="007E7981"/>
    <w:pP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customStyle="1" w:styleId="Tabellenraster1">
    <w:name w:val="Tabellenraster1"/>
    <w:basedOn w:val="NormaleTabelle"/>
    <w:next w:val="Tabellenraster"/>
    <w:uiPriority w:val="39"/>
    <w:rsid w:val="007E7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E7981"/>
    <w:pPr>
      <w:ind w:left="720"/>
      <w:contextualSpacing/>
    </w:pPr>
  </w:style>
  <w:style w:type="paragraph" w:customStyle="1" w:styleId="xl72">
    <w:name w:val="xl72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3">
    <w:name w:val="xl73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4">
    <w:name w:val="xl74"/>
    <w:basedOn w:val="Standard"/>
    <w:rsid w:val="007E798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5">
    <w:name w:val="xl75"/>
    <w:basedOn w:val="Standard"/>
    <w:rsid w:val="007E798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6">
    <w:name w:val="xl76"/>
    <w:basedOn w:val="Standard"/>
    <w:rsid w:val="007E7981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7">
    <w:name w:val="xl77"/>
    <w:basedOn w:val="Standard"/>
    <w:rsid w:val="007E7981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8">
    <w:name w:val="xl78"/>
    <w:basedOn w:val="Standard"/>
    <w:rsid w:val="007E79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de-AT"/>
    </w:rPr>
  </w:style>
  <w:style w:type="paragraph" w:customStyle="1" w:styleId="xl79">
    <w:name w:val="xl79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AT"/>
    </w:rPr>
  </w:style>
  <w:style w:type="paragraph" w:customStyle="1" w:styleId="xl80">
    <w:name w:val="xl80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1">
    <w:name w:val="xl81"/>
    <w:basedOn w:val="Standard"/>
    <w:rsid w:val="007E7981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customStyle="1" w:styleId="Gitternetztabelle1hell1">
    <w:name w:val="Gitternetztabelle 1 hell1"/>
    <w:basedOn w:val="NormaleTabelle"/>
    <w:uiPriority w:val="46"/>
    <w:rsid w:val="007E79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82">
    <w:name w:val="xl82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3">
    <w:name w:val="xl83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4">
    <w:name w:val="xl84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AT"/>
    </w:rPr>
  </w:style>
  <w:style w:type="paragraph" w:customStyle="1" w:styleId="xl85">
    <w:name w:val="xl85"/>
    <w:basedOn w:val="Standard"/>
    <w:rsid w:val="007E798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6">
    <w:name w:val="xl86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AT"/>
    </w:rPr>
  </w:style>
  <w:style w:type="paragraph" w:customStyle="1" w:styleId="xl87">
    <w:name w:val="xl87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AT"/>
    </w:rPr>
  </w:style>
  <w:style w:type="paragraph" w:customStyle="1" w:styleId="xl88">
    <w:name w:val="xl88"/>
    <w:basedOn w:val="Standard"/>
    <w:rsid w:val="007E7981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Kopfzeile">
    <w:name w:val="header"/>
    <w:basedOn w:val="Standard"/>
    <w:link w:val="KopfzeileZchn"/>
    <w:uiPriority w:val="99"/>
    <w:unhideWhenUsed/>
    <w:rsid w:val="007E79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7981"/>
  </w:style>
  <w:style w:type="paragraph" w:styleId="Fuzeile">
    <w:name w:val="footer"/>
    <w:basedOn w:val="Standard"/>
    <w:link w:val="FuzeileZchn"/>
    <w:uiPriority w:val="99"/>
    <w:unhideWhenUsed/>
    <w:rsid w:val="007E79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7981"/>
  </w:style>
  <w:style w:type="paragraph" w:styleId="berarbeitung">
    <w:name w:val="Revision"/>
    <w:hidden/>
    <w:uiPriority w:val="99"/>
    <w:semiHidden/>
    <w:rsid w:val="007E7981"/>
    <w:pPr>
      <w:spacing w:after="0" w:line="240" w:lineRule="auto"/>
    </w:pPr>
  </w:style>
  <w:style w:type="table" w:customStyle="1" w:styleId="Gitternetztabelle1hell2">
    <w:name w:val="Gitternetztabelle 1 hell2"/>
    <w:basedOn w:val="NormaleTabelle"/>
    <w:uiPriority w:val="46"/>
    <w:rsid w:val="007E79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5">
    <w:name w:val="font5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AT"/>
    </w:rPr>
  </w:style>
  <w:style w:type="paragraph" w:customStyle="1" w:styleId="font6">
    <w:name w:val="font6"/>
    <w:basedOn w:val="Standard"/>
    <w:rsid w:val="007E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de-AT"/>
    </w:rPr>
  </w:style>
  <w:style w:type="paragraph" w:customStyle="1" w:styleId="font7">
    <w:name w:val="font7"/>
    <w:basedOn w:val="Standard"/>
    <w:rsid w:val="007E7981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1</Words>
  <Characters>4039</Characters>
  <Application>Microsoft Office Word</Application>
  <DocSecurity>0</DocSecurity>
  <Lines>33</Lines>
  <Paragraphs>9</Paragraphs>
  <ScaleCrop>false</ScaleCrop>
  <Company>Uni Graz</Company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fi, Chiara (chiara.banfi@uni-graz.at)</dc:creator>
  <cp:keywords/>
  <dc:description/>
  <cp:lastModifiedBy>Banfi, Chiara (chiara.banfi@uni-graz.at)</cp:lastModifiedBy>
  <cp:revision>2</cp:revision>
  <dcterms:created xsi:type="dcterms:W3CDTF">2018-09-12T10:59:00Z</dcterms:created>
  <dcterms:modified xsi:type="dcterms:W3CDTF">2018-09-12T12:43:00Z</dcterms:modified>
</cp:coreProperties>
</file>